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A9712" w14:textId="28E8E8CC" w:rsidR="0079281E" w:rsidRDefault="0079281E" w:rsidP="0079281E">
      <w:pPr>
        <w:spacing w:line="360" w:lineRule="auto"/>
        <w:rPr>
          <w:lang w:val="en-US"/>
        </w:rPr>
      </w:pPr>
      <w:r>
        <w:rPr>
          <w:b/>
          <w:bCs/>
          <w:lang w:val="en-US"/>
        </w:rPr>
        <w:t>Table S5.</w:t>
      </w:r>
      <w:r w:rsidRPr="006D4E66">
        <w:rPr>
          <w:lang w:val="en-US"/>
        </w:rPr>
        <w:t xml:space="preserve"> </w:t>
      </w:r>
      <w:r w:rsidRPr="007F427C">
        <w:rPr>
          <w:lang w:val="en-US"/>
        </w:rPr>
        <w:t>Individual pharmacokinetic parameters of cycle 3 based on ADA status in monotherapy study</w:t>
      </w:r>
      <w:r w:rsidR="005A126A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"/>
        <w:gridCol w:w="1443"/>
        <w:gridCol w:w="1279"/>
        <w:gridCol w:w="935"/>
        <w:gridCol w:w="936"/>
        <w:gridCol w:w="936"/>
        <w:gridCol w:w="936"/>
        <w:gridCol w:w="936"/>
        <w:gridCol w:w="936"/>
      </w:tblGrid>
      <w:tr w:rsidR="0079281E" w:rsidRPr="00D85644" w14:paraId="0EBBCA0B" w14:textId="77777777" w:rsidTr="008E7C39">
        <w:tc>
          <w:tcPr>
            <w:tcW w:w="679" w:type="dxa"/>
            <w:vMerge w:val="restart"/>
          </w:tcPr>
          <w:p w14:paraId="455264D5" w14:textId="77777777" w:rsidR="0079281E" w:rsidRPr="00DB5AB4" w:rsidRDefault="0079281E" w:rsidP="008E7C39">
            <w:pPr>
              <w:rPr>
                <w:b/>
                <w:bCs/>
                <w:sz w:val="16"/>
                <w:szCs w:val="16"/>
              </w:rPr>
            </w:pPr>
            <w:r w:rsidRPr="00DB5AB4">
              <w:rPr>
                <w:b/>
                <w:bCs/>
                <w:sz w:val="16"/>
                <w:szCs w:val="16"/>
              </w:rPr>
              <w:t>Study phase</w:t>
            </w:r>
          </w:p>
        </w:tc>
        <w:tc>
          <w:tcPr>
            <w:tcW w:w="1443" w:type="dxa"/>
            <w:vMerge w:val="restart"/>
          </w:tcPr>
          <w:p w14:paraId="04F30A50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AB4">
              <w:rPr>
                <w:b/>
                <w:bCs/>
                <w:sz w:val="16"/>
                <w:szCs w:val="16"/>
                <w:lang w:val="en-US"/>
              </w:rPr>
              <w:t>Dose group</w:t>
            </w:r>
          </w:p>
        </w:tc>
        <w:tc>
          <w:tcPr>
            <w:tcW w:w="1279" w:type="dxa"/>
            <w:vMerge w:val="restart"/>
          </w:tcPr>
          <w:p w14:paraId="7ADF44C0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N</w:t>
            </w:r>
            <w:r w:rsidRPr="00DB5AB4">
              <w:rPr>
                <w:b/>
                <w:bCs/>
                <w:sz w:val="16"/>
                <w:szCs w:val="16"/>
                <w:lang w:val="en-US"/>
              </w:rPr>
              <w:t xml:space="preserve">umber of </w:t>
            </w:r>
            <w:r w:rsidRPr="00DB5AB4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PK and ADA </w:t>
            </w:r>
            <w:r w:rsidRPr="00DB5AB4">
              <w:rPr>
                <w:b/>
                <w:bCs/>
                <w:sz w:val="16"/>
                <w:szCs w:val="16"/>
                <w:lang w:val="en-US"/>
              </w:rPr>
              <w:t xml:space="preserve">evaluable </w:t>
            </w:r>
            <w:r>
              <w:rPr>
                <w:b/>
                <w:bCs/>
                <w:sz w:val="16"/>
                <w:szCs w:val="16"/>
                <w:lang w:val="en-US"/>
              </w:rPr>
              <w:t>patients</w:t>
            </w:r>
          </w:p>
        </w:tc>
        <w:tc>
          <w:tcPr>
            <w:tcW w:w="1871" w:type="dxa"/>
            <w:gridSpan w:val="2"/>
          </w:tcPr>
          <w:p w14:paraId="625D6199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AB4">
              <w:rPr>
                <w:b/>
                <w:bCs/>
                <w:sz w:val="16"/>
                <w:szCs w:val="16"/>
                <w:lang w:val="en-US"/>
              </w:rPr>
              <w:t xml:space="preserve">Individual </w:t>
            </w:r>
            <w:r w:rsidRPr="00150914">
              <w:rPr>
                <w:b/>
                <w:bCs/>
                <w:sz w:val="16"/>
                <w:szCs w:val="16"/>
                <w:lang w:val="en-US"/>
              </w:rPr>
              <w:t>C</w:t>
            </w:r>
            <w:r w:rsidRPr="00150914">
              <w:rPr>
                <w:b/>
                <w:bCs/>
                <w:sz w:val="16"/>
                <w:szCs w:val="16"/>
                <w:vertAlign w:val="subscript"/>
                <w:lang w:val="en-US"/>
              </w:rPr>
              <w:t>max</w:t>
            </w:r>
            <w:r w:rsidRPr="00DB5AB4">
              <w:rPr>
                <w:b/>
                <w:bCs/>
                <w:sz w:val="16"/>
                <w:szCs w:val="16"/>
                <w:lang w:val="en-US"/>
              </w:rPr>
              <w:t xml:space="preserve"> (ng/mL)</w:t>
            </w:r>
          </w:p>
        </w:tc>
        <w:tc>
          <w:tcPr>
            <w:tcW w:w="1872" w:type="dxa"/>
            <w:gridSpan w:val="2"/>
          </w:tcPr>
          <w:p w14:paraId="3376217F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AB4">
              <w:rPr>
                <w:b/>
                <w:bCs/>
                <w:sz w:val="16"/>
                <w:szCs w:val="16"/>
                <w:lang w:val="en-US"/>
              </w:rPr>
              <w:t xml:space="preserve">Individual </w:t>
            </w:r>
            <w:r w:rsidRPr="00150914">
              <w:rPr>
                <w:b/>
                <w:bCs/>
                <w:sz w:val="16"/>
                <w:szCs w:val="16"/>
                <w:lang w:val="en-US"/>
              </w:rPr>
              <w:t>T</w:t>
            </w:r>
            <w:r w:rsidRPr="00150914">
              <w:rPr>
                <w:b/>
                <w:bCs/>
                <w:sz w:val="16"/>
                <w:szCs w:val="16"/>
                <w:vertAlign w:val="subscript"/>
                <w:lang w:val="en-US"/>
              </w:rPr>
              <w:t>max</w:t>
            </w:r>
          </w:p>
          <w:p w14:paraId="55EFC2BA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AB4">
              <w:rPr>
                <w:b/>
                <w:bCs/>
                <w:sz w:val="16"/>
                <w:szCs w:val="16"/>
                <w:lang w:val="en-US"/>
              </w:rPr>
              <w:t>(h)</w:t>
            </w:r>
          </w:p>
        </w:tc>
        <w:tc>
          <w:tcPr>
            <w:tcW w:w="1872" w:type="dxa"/>
            <w:gridSpan w:val="2"/>
          </w:tcPr>
          <w:p w14:paraId="6A0E3F3F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AB4">
              <w:rPr>
                <w:b/>
                <w:bCs/>
                <w:sz w:val="16"/>
                <w:szCs w:val="16"/>
                <w:lang w:val="en-US"/>
              </w:rPr>
              <w:t>Individual AUC</w:t>
            </w:r>
            <w:r w:rsidRPr="00150914">
              <w:rPr>
                <w:b/>
                <w:bCs/>
                <w:sz w:val="16"/>
                <w:szCs w:val="16"/>
                <w:vertAlign w:val="subscript"/>
                <w:lang w:val="en-US"/>
              </w:rPr>
              <w:t>0-336</w:t>
            </w:r>
          </w:p>
          <w:p w14:paraId="3F9D4062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DB5AB4">
              <w:rPr>
                <w:b/>
                <w:bCs/>
                <w:sz w:val="16"/>
                <w:szCs w:val="16"/>
                <w:lang w:val="en-US"/>
              </w:rPr>
              <w:t>(h*ng/mL)</w:t>
            </w:r>
          </w:p>
        </w:tc>
      </w:tr>
      <w:tr w:rsidR="0079281E" w:rsidRPr="00DB5AB4" w14:paraId="5179CE38" w14:textId="77777777" w:rsidTr="008E7C39">
        <w:tc>
          <w:tcPr>
            <w:tcW w:w="679" w:type="dxa"/>
            <w:vMerge/>
          </w:tcPr>
          <w:p w14:paraId="5542C4B0" w14:textId="77777777" w:rsidR="0079281E" w:rsidRPr="00DB5AB4" w:rsidRDefault="0079281E" w:rsidP="008E7C39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43" w:type="dxa"/>
            <w:vMerge/>
          </w:tcPr>
          <w:p w14:paraId="7D8072B8" w14:textId="77777777" w:rsidR="0079281E" w:rsidRPr="00DB5AB4" w:rsidRDefault="0079281E" w:rsidP="008E7C39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79" w:type="dxa"/>
            <w:vMerge/>
          </w:tcPr>
          <w:p w14:paraId="43BDF46E" w14:textId="77777777" w:rsidR="0079281E" w:rsidRPr="00DB5AB4" w:rsidRDefault="0079281E" w:rsidP="008E7C39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35" w:type="dxa"/>
          </w:tcPr>
          <w:p w14:paraId="6956F5E7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DB5AB4">
              <w:rPr>
                <w:b/>
                <w:bCs/>
                <w:sz w:val="16"/>
                <w:szCs w:val="16"/>
              </w:rPr>
              <w:t>ADA-positive</w:t>
            </w:r>
          </w:p>
          <w:p w14:paraId="482485DF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36" w:type="dxa"/>
          </w:tcPr>
          <w:p w14:paraId="3C308584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DB5AB4">
              <w:rPr>
                <w:b/>
                <w:bCs/>
                <w:sz w:val="16"/>
                <w:szCs w:val="16"/>
              </w:rPr>
              <w:t>ADA-negative</w:t>
            </w:r>
          </w:p>
        </w:tc>
        <w:tc>
          <w:tcPr>
            <w:tcW w:w="936" w:type="dxa"/>
          </w:tcPr>
          <w:p w14:paraId="2C7EFA10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DB5AB4">
              <w:rPr>
                <w:b/>
                <w:bCs/>
                <w:sz w:val="16"/>
                <w:szCs w:val="16"/>
              </w:rPr>
              <w:t>ADA-positive</w:t>
            </w:r>
          </w:p>
        </w:tc>
        <w:tc>
          <w:tcPr>
            <w:tcW w:w="936" w:type="dxa"/>
          </w:tcPr>
          <w:p w14:paraId="1E4BFAE0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DB5AB4">
              <w:rPr>
                <w:b/>
                <w:bCs/>
                <w:sz w:val="16"/>
                <w:szCs w:val="16"/>
              </w:rPr>
              <w:t>ADA-negative</w:t>
            </w:r>
          </w:p>
        </w:tc>
        <w:tc>
          <w:tcPr>
            <w:tcW w:w="936" w:type="dxa"/>
          </w:tcPr>
          <w:p w14:paraId="63E42CA7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DB5AB4">
              <w:rPr>
                <w:b/>
                <w:bCs/>
                <w:sz w:val="16"/>
                <w:szCs w:val="16"/>
              </w:rPr>
              <w:t>ADA-positive</w:t>
            </w:r>
          </w:p>
        </w:tc>
        <w:tc>
          <w:tcPr>
            <w:tcW w:w="936" w:type="dxa"/>
          </w:tcPr>
          <w:p w14:paraId="4391F53C" w14:textId="77777777" w:rsidR="0079281E" w:rsidRPr="00DB5AB4" w:rsidRDefault="0079281E" w:rsidP="008E7C39">
            <w:pPr>
              <w:jc w:val="center"/>
              <w:rPr>
                <w:b/>
                <w:bCs/>
                <w:sz w:val="16"/>
                <w:szCs w:val="16"/>
              </w:rPr>
            </w:pPr>
            <w:r w:rsidRPr="00DB5AB4">
              <w:rPr>
                <w:b/>
                <w:bCs/>
                <w:sz w:val="16"/>
                <w:szCs w:val="16"/>
              </w:rPr>
              <w:t>ADA-negative</w:t>
            </w:r>
          </w:p>
        </w:tc>
      </w:tr>
      <w:tr w:rsidR="0079281E" w:rsidRPr="00DB5AB4" w14:paraId="4D268AD6" w14:textId="77777777" w:rsidTr="008E7C39">
        <w:tc>
          <w:tcPr>
            <w:tcW w:w="679" w:type="dxa"/>
            <w:vMerge w:val="restart"/>
          </w:tcPr>
          <w:p w14:paraId="48E928DD" w14:textId="77777777" w:rsidR="0079281E" w:rsidRPr="00DB5AB4" w:rsidRDefault="0079281E" w:rsidP="008E7C39">
            <w:pPr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a</w:t>
            </w:r>
          </w:p>
        </w:tc>
        <w:tc>
          <w:tcPr>
            <w:tcW w:w="1443" w:type="dxa"/>
          </w:tcPr>
          <w:p w14:paraId="33D17D0E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02 mg/kg Q2W</w:t>
            </w:r>
          </w:p>
        </w:tc>
        <w:tc>
          <w:tcPr>
            <w:tcW w:w="1279" w:type="dxa"/>
          </w:tcPr>
          <w:p w14:paraId="06B7429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14:paraId="3F82D07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36</w:t>
            </w:r>
          </w:p>
        </w:tc>
        <w:tc>
          <w:tcPr>
            <w:tcW w:w="936" w:type="dxa"/>
          </w:tcPr>
          <w:p w14:paraId="1884E3E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3D284AB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</w:tc>
        <w:tc>
          <w:tcPr>
            <w:tcW w:w="936" w:type="dxa"/>
          </w:tcPr>
          <w:p w14:paraId="4DC65B7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4DAFC50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6B26DE2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</w:tc>
      </w:tr>
      <w:tr w:rsidR="0079281E" w:rsidRPr="00DB5AB4" w14:paraId="78C2A2C1" w14:textId="77777777" w:rsidTr="008E7C39">
        <w:tc>
          <w:tcPr>
            <w:tcW w:w="679" w:type="dxa"/>
            <w:vMerge/>
          </w:tcPr>
          <w:p w14:paraId="5AA924F5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25FBB674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06 mg/kg Q2W</w:t>
            </w:r>
          </w:p>
        </w:tc>
        <w:tc>
          <w:tcPr>
            <w:tcW w:w="1279" w:type="dxa"/>
          </w:tcPr>
          <w:p w14:paraId="449345C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</w:t>
            </w:r>
          </w:p>
        </w:tc>
        <w:tc>
          <w:tcPr>
            <w:tcW w:w="935" w:type="dxa"/>
          </w:tcPr>
          <w:p w14:paraId="60E7A6C6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31F5D37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97</w:t>
            </w:r>
          </w:p>
        </w:tc>
        <w:tc>
          <w:tcPr>
            <w:tcW w:w="936" w:type="dxa"/>
          </w:tcPr>
          <w:p w14:paraId="3EBE7EC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2D119BF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17</w:t>
            </w:r>
          </w:p>
        </w:tc>
        <w:tc>
          <w:tcPr>
            <w:tcW w:w="936" w:type="dxa"/>
          </w:tcPr>
          <w:p w14:paraId="179A05A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0AD7180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4500</w:t>
            </w:r>
          </w:p>
        </w:tc>
      </w:tr>
      <w:tr w:rsidR="0079281E" w:rsidRPr="00DB5AB4" w14:paraId="4A6C3C8F" w14:textId="77777777" w:rsidTr="008E7C39">
        <w:tc>
          <w:tcPr>
            <w:tcW w:w="679" w:type="dxa"/>
            <w:vMerge/>
          </w:tcPr>
          <w:p w14:paraId="5DEAC5DD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12B5A3F4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2 mg/kg Q2W</w:t>
            </w:r>
          </w:p>
        </w:tc>
        <w:tc>
          <w:tcPr>
            <w:tcW w:w="1279" w:type="dxa"/>
          </w:tcPr>
          <w:p w14:paraId="5D5F73F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</w:t>
            </w:r>
          </w:p>
        </w:tc>
        <w:tc>
          <w:tcPr>
            <w:tcW w:w="935" w:type="dxa"/>
          </w:tcPr>
          <w:p w14:paraId="31F1EBD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290</w:t>
            </w:r>
          </w:p>
          <w:p w14:paraId="28F211D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150</w:t>
            </w:r>
          </w:p>
        </w:tc>
        <w:tc>
          <w:tcPr>
            <w:tcW w:w="936" w:type="dxa"/>
          </w:tcPr>
          <w:p w14:paraId="69A24FE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380</w:t>
            </w:r>
          </w:p>
        </w:tc>
        <w:tc>
          <w:tcPr>
            <w:tcW w:w="936" w:type="dxa"/>
          </w:tcPr>
          <w:p w14:paraId="12E0F82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50</w:t>
            </w:r>
          </w:p>
          <w:p w14:paraId="5B9C23A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</w:tc>
        <w:tc>
          <w:tcPr>
            <w:tcW w:w="936" w:type="dxa"/>
          </w:tcPr>
          <w:p w14:paraId="10111F8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50</w:t>
            </w:r>
          </w:p>
        </w:tc>
        <w:tc>
          <w:tcPr>
            <w:tcW w:w="936" w:type="dxa"/>
          </w:tcPr>
          <w:p w14:paraId="7BF25D2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87400</w:t>
            </w:r>
          </w:p>
          <w:p w14:paraId="1BED3B8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91200</w:t>
            </w:r>
          </w:p>
        </w:tc>
        <w:tc>
          <w:tcPr>
            <w:tcW w:w="936" w:type="dxa"/>
          </w:tcPr>
          <w:p w14:paraId="7710612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41000</w:t>
            </w:r>
          </w:p>
        </w:tc>
      </w:tr>
      <w:tr w:rsidR="0079281E" w:rsidRPr="00DB5AB4" w14:paraId="7076412E" w14:textId="77777777" w:rsidTr="008E7C39">
        <w:tc>
          <w:tcPr>
            <w:tcW w:w="679" w:type="dxa"/>
            <w:vMerge/>
          </w:tcPr>
          <w:p w14:paraId="355C0BB2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27398C06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6 mg/kg Q2W</w:t>
            </w:r>
          </w:p>
        </w:tc>
        <w:tc>
          <w:tcPr>
            <w:tcW w:w="1279" w:type="dxa"/>
          </w:tcPr>
          <w:p w14:paraId="65BD8C4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</w:t>
            </w:r>
          </w:p>
        </w:tc>
        <w:tc>
          <w:tcPr>
            <w:tcW w:w="935" w:type="dxa"/>
          </w:tcPr>
          <w:p w14:paraId="33BB98A6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620</w:t>
            </w:r>
          </w:p>
          <w:p w14:paraId="3EDBE0C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000</w:t>
            </w:r>
          </w:p>
          <w:p w14:paraId="144A651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0400</w:t>
            </w:r>
          </w:p>
        </w:tc>
        <w:tc>
          <w:tcPr>
            <w:tcW w:w="936" w:type="dxa"/>
          </w:tcPr>
          <w:p w14:paraId="0516064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160</w:t>
            </w:r>
          </w:p>
          <w:p w14:paraId="38FC2F4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890</w:t>
            </w:r>
          </w:p>
          <w:p w14:paraId="3DAEB44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920</w:t>
            </w:r>
          </w:p>
        </w:tc>
        <w:tc>
          <w:tcPr>
            <w:tcW w:w="936" w:type="dxa"/>
          </w:tcPr>
          <w:p w14:paraId="7247AAF6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17</w:t>
            </w:r>
          </w:p>
          <w:p w14:paraId="42769A06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5AFFBF5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67</w:t>
            </w:r>
          </w:p>
        </w:tc>
        <w:tc>
          <w:tcPr>
            <w:tcW w:w="936" w:type="dxa"/>
          </w:tcPr>
          <w:p w14:paraId="205CE47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50</w:t>
            </w:r>
          </w:p>
          <w:p w14:paraId="26B5A45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67</w:t>
            </w:r>
          </w:p>
          <w:p w14:paraId="216E61C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50</w:t>
            </w:r>
          </w:p>
        </w:tc>
        <w:tc>
          <w:tcPr>
            <w:tcW w:w="936" w:type="dxa"/>
          </w:tcPr>
          <w:p w14:paraId="22AA677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73000</w:t>
            </w:r>
          </w:p>
          <w:p w14:paraId="7E4FF4F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56000</w:t>
            </w:r>
          </w:p>
          <w:p w14:paraId="5C76163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21000</w:t>
            </w:r>
          </w:p>
        </w:tc>
        <w:tc>
          <w:tcPr>
            <w:tcW w:w="936" w:type="dxa"/>
          </w:tcPr>
          <w:p w14:paraId="393F8F3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99000</w:t>
            </w:r>
          </w:p>
          <w:p w14:paraId="5665997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91000</w:t>
            </w:r>
          </w:p>
          <w:p w14:paraId="12BCCFA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09000</w:t>
            </w:r>
          </w:p>
        </w:tc>
      </w:tr>
      <w:tr w:rsidR="0079281E" w:rsidRPr="00DB5AB4" w14:paraId="76A239D7" w14:textId="77777777" w:rsidTr="008E7C39">
        <w:tc>
          <w:tcPr>
            <w:tcW w:w="679" w:type="dxa"/>
            <w:vMerge/>
          </w:tcPr>
          <w:p w14:paraId="03AF7EEC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7EA4C4ED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.2 mg/kg Q2W</w:t>
            </w:r>
          </w:p>
        </w:tc>
        <w:tc>
          <w:tcPr>
            <w:tcW w:w="1279" w:type="dxa"/>
          </w:tcPr>
          <w:p w14:paraId="1223A3D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</w:t>
            </w:r>
          </w:p>
        </w:tc>
        <w:tc>
          <w:tcPr>
            <w:tcW w:w="935" w:type="dxa"/>
          </w:tcPr>
          <w:p w14:paraId="7C517719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5C52EDEB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10200</w:t>
            </w:r>
          </w:p>
          <w:p w14:paraId="747E49AD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5840</w:t>
            </w:r>
          </w:p>
          <w:p w14:paraId="2BDD74F9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16300</w:t>
            </w:r>
          </w:p>
          <w:p w14:paraId="69DD4980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11700</w:t>
            </w:r>
          </w:p>
        </w:tc>
        <w:tc>
          <w:tcPr>
            <w:tcW w:w="936" w:type="dxa"/>
          </w:tcPr>
          <w:p w14:paraId="6959938E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2C7EA98B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0.483</w:t>
            </w:r>
          </w:p>
          <w:p w14:paraId="123B161C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0.650</w:t>
            </w:r>
          </w:p>
          <w:p w14:paraId="7FCBF720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0.483</w:t>
            </w:r>
          </w:p>
          <w:p w14:paraId="4ED4875A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0.483</w:t>
            </w:r>
          </w:p>
        </w:tc>
        <w:tc>
          <w:tcPr>
            <w:tcW w:w="936" w:type="dxa"/>
          </w:tcPr>
          <w:p w14:paraId="4A5963EF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625B924D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745000</w:t>
            </w:r>
          </w:p>
          <w:p w14:paraId="6E0882F0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541000</w:t>
            </w:r>
          </w:p>
          <w:p w14:paraId="579431C3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900000</w:t>
            </w:r>
          </w:p>
          <w:p w14:paraId="6B45FA5A" w14:textId="77777777" w:rsidR="0079281E" w:rsidRPr="00AB1937" w:rsidRDefault="0079281E" w:rsidP="008E7C39">
            <w:pPr>
              <w:jc w:val="center"/>
              <w:rPr>
                <w:sz w:val="16"/>
                <w:szCs w:val="16"/>
              </w:rPr>
            </w:pPr>
            <w:r w:rsidRPr="00AB1937">
              <w:rPr>
                <w:sz w:val="16"/>
                <w:szCs w:val="16"/>
              </w:rPr>
              <w:t>728000</w:t>
            </w:r>
          </w:p>
        </w:tc>
      </w:tr>
      <w:tr w:rsidR="0079281E" w:rsidRPr="00DB5AB4" w14:paraId="10FFB5D1" w14:textId="77777777" w:rsidTr="008E7C39">
        <w:tc>
          <w:tcPr>
            <w:tcW w:w="679" w:type="dxa"/>
            <w:vMerge/>
          </w:tcPr>
          <w:p w14:paraId="4891E3B7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1FD9D201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.4 mg/kg Q2W</w:t>
            </w:r>
          </w:p>
        </w:tc>
        <w:tc>
          <w:tcPr>
            <w:tcW w:w="1279" w:type="dxa"/>
          </w:tcPr>
          <w:p w14:paraId="025A20C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</w:t>
            </w:r>
          </w:p>
        </w:tc>
        <w:tc>
          <w:tcPr>
            <w:tcW w:w="935" w:type="dxa"/>
          </w:tcPr>
          <w:p w14:paraId="56A7E61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3900</w:t>
            </w:r>
          </w:p>
          <w:p w14:paraId="0232762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1400</w:t>
            </w:r>
          </w:p>
          <w:p w14:paraId="64EC257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6100</w:t>
            </w:r>
          </w:p>
        </w:tc>
        <w:tc>
          <w:tcPr>
            <w:tcW w:w="936" w:type="dxa"/>
          </w:tcPr>
          <w:p w14:paraId="52670C6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2500</w:t>
            </w:r>
          </w:p>
          <w:p w14:paraId="5653635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3300</w:t>
            </w:r>
          </w:p>
          <w:p w14:paraId="5816187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9500</w:t>
            </w:r>
          </w:p>
        </w:tc>
        <w:tc>
          <w:tcPr>
            <w:tcW w:w="936" w:type="dxa"/>
          </w:tcPr>
          <w:p w14:paraId="62B507E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55FD537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67</w:t>
            </w:r>
          </w:p>
          <w:p w14:paraId="727772D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50</w:t>
            </w:r>
          </w:p>
        </w:tc>
        <w:tc>
          <w:tcPr>
            <w:tcW w:w="936" w:type="dxa"/>
          </w:tcPr>
          <w:p w14:paraId="6B7E6D7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.90</w:t>
            </w:r>
          </w:p>
          <w:p w14:paraId="6C3943E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  <w:p w14:paraId="6BEF6D4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50</w:t>
            </w:r>
          </w:p>
        </w:tc>
        <w:tc>
          <w:tcPr>
            <w:tcW w:w="936" w:type="dxa"/>
          </w:tcPr>
          <w:p w14:paraId="5B41289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71000</w:t>
            </w:r>
          </w:p>
          <w:p w14:paraId="6DBE3DC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  <w:p w14:paraId="36550C3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810000</w:t>
            </w:r>
          </w:p>
        </w:tc>
        <w:tc>
          <w:tcPr>
            <w:tcW w:w="936" w:type="dxa"/>
          </w:tcPr>
          <w:p w14:paraId="77C20C1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  <w:p w14:paraId="6A57C3F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130000</w:t>
            </w:r>
          </w:p>
          <w:p w14:paraId="44050E3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490000</w:t>
            </w:r>
          </w:p>
        </w:tc>
      </w:tr>
      <w:tr w:rsidR="0079281E" w:rsidRPr="00DB5AB4" w14:paraId="35E467A9" w14:textId="77777777" w:rsidTr="008E7C39">
        <w:tc>
          <w:tcPr>
            <w:tcW w:w="679" w:type="dxa"/>
            <w:vMerge/>
          </w:tcPr>
          <w:p w14:paraId="3CEED83C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31EA5050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.6 mg/kg Q2W</w:t>
            </w:r>
          </w:p>
        </w:tc>
        <w:tc>
          <w:tcPr>
            <w:tcW w:w="1279" w:type="dxa"/>
          </w:tcPr>
          <w:p w14:paraId="0517D0B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8</w:t>
            </w:r>
          </w:p>
        </w:tc>
        <w:tc>
          <w:tcPr>
            <w:tcW w:w="935" w:type="dxa"/>
          </w:tcPr>
          <w:p w14:paraId="7DAF23D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1300</w:t>
            </w:r>
          </w:p>
        </w:tc>
        <w:tc>
          <w:tcPr>
            <w:tcW w:w="936" w:type="dxa"/>
          </w:tcPr>
          <w:p w14:paraId="42FFF39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3000</w:t>
            </w:r>
          </w:p>
          <w:p w14:paraId="70317A2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4000</w:t>
            </w:r>
          </w:p>
          <w:p w14:paraId="35289CF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1100</w:t>
            </w:r>
          </w:p>
          <w:p w14:paraId="72196A7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1300</w:t>
            </w:r>
          </w:p>
          <w:p w14:paraId="5415674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2500</w:t>
            </w:r>
          </w:p>
          <w:p w14:paraId="54284DA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1500</w:t>
            </w:r>
          </w:p>
          <w:p w14:paraId="2937323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6700</w:t>
            </w:r>
          </w:p>
        </w:tc>
        <w:tc>
          <w:tcPr>
            <w:tcW w:w="936" w:type="dxa"/>
          </w:tcPr>
          <w:p w14:paraId="458D62A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</w:tc>
        <w:tc>
          <w:tcPr>
            <w:tcW w:w="936" w:type="dxa"/>
          </w:tcPr>
          <w:p w14:paraId="5C0FA81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5FB0765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0FB998D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617</w:t>
            </w:r>
          </w:p>
          <w:p w14:paraId="5E2A3046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67</w:t>
            </w:r>
          </w:p>
          <w:p w14:paraId="138ACD0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67</w:t>
            </w:r>
          </w:p>
          <w:p w14:paraId="4EE8C9C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.25</w:t>
            </w:r>
          </w:p>
          <w:p w14:paraId="5391CCA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</w:tc>
        <w:tc>
          <w:tcPr>
            <w:tcW w:w="936" w:type="dxa"/>
          </w:tcPr>
          <w:p w14:paraId="1B64279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170000</w:t>
            </w:r>
          </w:p>
        </w:tc>
        <w:tc>
          <w:tcPr>
            <w:tcW w:w="936" w:type="dxa"/>
          </w:tcPr>
          <w:p w14:paraId="6C4E887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870000</w:t>
            </w:r>
          </w:p>
          <w:p w14:paraId="1BD53BA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720000</w:t>
            </w:r>
          </w:p>
          <w:p w14:paraId="5E5F59F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230000</w:t>
            </w:r>
          </w:p>
          <w:p w14:paraId="0B0AB40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950000</w:t>
            </w:r>
          </w:p>
          <w:p w14:paraId="34A8D72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470000</w:t>
            </w:r>
          </w:p>
          <w:p w14:paraId="4C526A2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  <w:p w14:paraId="10C021F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880000</w:t>
            </w:r>
          </w:p>
        </w:tc>
      </w:tr>
      <w:tr w:rsidR="0079281E" w:rsidRPr="00DB5AB4" w14:paraId="2B514D97" w14:textId="77777777" w:rsidTr="008E7C39">
        <w:tc>
          <w:tcPr>
            <w:tcW w:w="679" w:type="dxa"/>
            <w:vMerge/>
          </w:tcPr>
          <w:p w14:paraId="16699131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6AF3D3A0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.8 mg/kg Q2W</w:t>
            </w:r>
          </w:p>
        </w:tc>
        <w:tc>
          <w:tcPr>
            <w:tcW w:w="1279" w:type="dxa"/>
          </w:tcPr>
          <w:p w14:paraId="270A7E4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</w:t>
            </w:r>
          </w:p>
        </w:tc>
        <w:tc>
          <w:tcPr>
            <w:tcW w:w="935" w:type="dxa"/>
          </w:tcPr>
          <w:p w14:paraId="589AA1C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4300</w:t>
            </w:r>
          </w:p>
        </w:tc>
        <w:tc>
          <w:tcPr>
            <w:tcW w:w="936" w:type="dxa"/>
          </w:tcPr>
          <w:p w14:paraId="3F3D86D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5000</w:t>
            </w:r>
          </w:p>
          <w:p w14:paraId="366BCD3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8800</w:t>
            </w:r>
          </w:p>
          <w:p w14:paraId="60AD67C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85900</w:t>
            </w:r>
          </w:p>
          <w:p w14:paraId="777386E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2300</w:t>
            </w:r>
          </w:p>
          <w:p w14:paraId="260C041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9200</w:t>
            </w:r>
          </w:p>
        </w:tc>
        <w:tc>
          <w:tcPr>
            <w:tcW w:w="936" w:type="dxa"/>
          </w:tcPr>
          <w:p w14:paraId="3604F59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67</w:t>
            </w:r>
          </w:p>
        </w:tc>
        <w:tc>
          <w:tcPr>
            <w:tcW w:w="936" w:type="dxa"/>
          </w:tcPr>
          <w:p w14:paraId="774E6D8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3.8</w:t>
            </w:r>
          </w:p>
          <w:p w14:paraId="16CCE5C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  <w:p w14:paraId="4D97E85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33</w:t>
            </w:r>
          </w:p>
          <w:p w14:paraId="57BA5FA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  <w:p w14:paraId="23F3522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983</w:t>
            </w:r>
          </w:p>
        </w:tc>
        <w:tc>
          <w:tcPr>
            <w:tcW w:w="936" w:type="dxa"/>
          </w:tcPr>
          <w:p w14:paraId="48A41BA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080000</w:t>
            </w:r>
          </w:p>
        </w:tc>
        <w:tc>
          <w:tcPr>
            <w:tcW w:w="936" w:type="dxa"/>
          </w:tcPr>
          <w:p w14:paraId="5AC6B6C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  <w:p w14:paraId="145FD97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120000</w:t>
            </w:r>
          </w:p>
          <w:p w14:paraId="3C25D7B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9990000</w:t>
            </w:r>
          </w:p>
          <w:p w14:paraId="12D221A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210000</w:t>
            </w:r>
          </w:p>
          <w:p w14:paraId="22622C7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740000</w:t>
            </w:r>
          </w:p>
        </w:tc>
      </w:tr>
      <w:tr w:rsidR="0079281E" w:rsidRPr="00DB5AB4" w14:paraId="606A5618" w14:textId="77777777" w:rsidTr="008E7C39">
        <w:tc>
          <w:tcPr>
            <w:tcW w:w="679" w:type="dxa"/>
            <w:vMerge w:val="restart"/>
          </w:tcPr>
          <w:p w14:paraId="691A6AB3" w14:textId="77777777" w:rsidR="0079281E" w:rsidRPr="00DB5AB4" w:rsidRDefault="0079281E" w:rsidP="008E7C39">
            <w:pPr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b</w:t>
            </w:r>
          </w:p>
        </w:tc>
        <w:tc>
          <w:tcPr>
            <w:tcW w:w="1443" w:type="dxa"/>
          </w:tcPr>
          <w:p w14:paraId="357C54DB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 xml:space="preserve">0.6 mg/kg Q2W </w:t>
            </w:r>
          </w:p>
        </w:tc>
        <w:tc>
          <w:tcPr>
            <w:tcW w:w="1279" w:type="dxa"/>
          </w:tcPr>
          <w:p w14:paraId="7DD02AC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0</w:t>
            </w:r>
          </w:p>
        </w:tc>
        <w:tc>
          <w:tcPr>
            <w:tcW w:w="935" w:type="dxa"/>
          </w:tcPr>
          <w:p w14:paraId="3604F5B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790</w:t>
            </w:r>
          </w:p>
          <w:p w14:paraId="77546CB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8580</w:t>
            </w:r>
          </w:p>
          <w:p w14:paraId="7CDC6C0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510</w:t>
            </w:r>
          </w:p>
          <w:p w14:paraId="2F28E23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8560</w:t>
            </w:r>
          </w:p>
          <w:p w14:paraId="4E7C4A0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000</w:t>
            </w:r>
          </w:p>
        </w:tc>
        <w:tc>
          <w:tcPr>
            <w:tcW w:w="936" w:type="dxa"/>
          </w:tcPr>
          <w:p w14:paraId="1131B34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0100</w:t>
            </w:r>
          </w:p>
          <w:p w14:paraId="3AB7B3D6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960</w:t>
            </w:r>
          </w:p>
          <w:p w14:paraId="347AFB0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110</w:t>
            </w:r>
          </w:p>
          <w:p w14:paraId="6CFDE12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260</w:t>
            </w:r>
          </w:p>
          <w:p w14:paraId="62B4C28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990</w:t>
            </w:r>
          </w:p>
        </w:tc>
        <w:tc>
          <w:tcPr>
            <w:tcW w:w="936" w:type="dxa"/>
          </w:tcPr>
          <w:p w14:paraId="4B96C79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83</w:t>
            </w:r>
          </w:p>
          <w:p w14:paraId="72731DC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633</w:t>
            </w:r>
          </w:p>
          <w:p w14:paraId="454A512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4F183AB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17</w:t>
            </w:r>
          </w:p>
          <w:p w14:paraId="6F91F18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</w:tc>
        <w:tc>
          <w:tcPr>
            <w:tcW w:w="936" w:type="dxa"/>
          </w:tcPr>
          <w:p w14:paraId="4CEC6AF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24D151B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83</w:t>
            </w:r>
          </w:p>
          <w:p w14:paraId="0D3993B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  <w:p w14:paraId="74E53F2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.00</w:t>
            </w:r>
          </w:p>
          <w:p w14:paraId="19B3B8C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50</w:t>
            </w:r>
          </w:p>
        </w:tc>
        <w:tc>
          <w:tcPr>
            <w:tcW w:w="936" w:type="dxa"/>
          </w:tcPr>
          <w:p w14:paraId="1EC51B7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46000</w:t>
            </w:r>
          </w:p>
          <w:p w14:paraId="0ABC58C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48000</w:t>
            </w:r>
          </w:p>
          <w:p w14:paraId="76A6F0B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10000</w:t>
            </w:r>
          </w:p>
          <w:p w14:paraId="7D6D39D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97000</w:t>
            </w:r>
          </w:p>
          <w:p w14:paraId="625141D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62572F9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020000</w:t>
            </w:r>
          </w:p>
          <w:p w14:paraId="45C8A77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  <w:p w14:paraId="3DCC64C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63000</w:t>
            </w:r>
          </w:p>
          <w:p w14:paraId="65421D9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78000</w:t>
            </w:r>
          </w:p>
          <w:p w14:paraId="347750F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04000</w:t>
            </w:r>
          </w:p>
        </w:tc>
      </w:tr>
      <w:tr w:rsidR="0079281E" w:rsidRPr="00DB5AB4" w14:paraId="117DA148" w14:textId="77777777" w:rsidTr="008E7C39">
        <w:tc>
          <w:tcPr>
            <w:tcW w:w="679" w:type="dxa"/>
            <w:vMerge/>
          </w:tcPr>
          <w:p w14:paraId="6A75B74D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4105E3FB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.2 mg/kg Q2W</w:t>
            </w:r>
          </w:p>
        </w:tc>
        <w:tc>
          <w:tcPr>
            <w:tcW w:w="1279" w:type="dxa"/>
          </w:tcPr>
          <w:p w14:paraId="1A07FA5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1</w:t>
            </w:r>
          </w:p>
        </w:tc>
        <w:tc>
          <w:tcPr>
            <w:tcW w:w="935" w:type="dxa"/>
          </w:tcPr>
          <w:p w14:paraId="3F1A98A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9340</w:t>
            </w:r>
          </w:p>
          <w:p w14:paraId="7A5EB3A6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1200</w:t>
            </w:r>
          </w:p>
          <w:p w14:paraId="1E1EF2F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2500</w:t>
            </w:r>
          </w:p>
        </w:tc>
        <w:tc>
          <w:tcPr>
            <w:tcW w:w="936" w:type="dxa"/>
          </w:tcPr>
          <w:p w14:paraId="245C041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1800</w:t>
            </w:r>
          </w:p>
          <w:p w14:paraId="79169536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8950</w:t>
            </w:r>
          </w:p>
          <w:p w14:paraId="7267402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8870</w:t>
            </w:r>
          </w:p>
          <w:p w14:paraId="7E15555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4500</w:t>
            </w:r>
          </w:p>
          <w:p w14:paraId="13789CF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9500</w:t>
            </w:r>
          </w:p>
          <w:p w14:paraId="152B656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1000</w:t>
            </w:r>
          </w:p>
          <w:p w14:paraId="3CDE3C4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4900</w:t>
            </w:r>
          </w:p>
          <w:p w14:paraId="34BAF5B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8000</w:t>
            </w:r>
          </w:p>
        </w:tc>
        <w:tc>
          <w:tcPr>
            <w:tcW w:w="936" w:type="dxa"/>
          </w:tcPr>
          <w:p w14:paraId="03712E5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  <w:p w14:paraId="280CB18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67</w:t>
            </w:r>
          </w:p>
          <w:p w14:paraId="0A0358A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</w:tc>
        <w:tc>
          <w:tcPr>
            <w:tcW w:w="936" w:type="dxa"/>
          </w:tcPr>
          <w:p w14:paraId="3D6D5CA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.80</w:t>
            </w:r>
          </w:p>
          <w:p w14:paraId="278960C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.90</w:t>
            </w:r>
          </w:p>
          <w:p w14:paraId="5C522C1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.78</w:t>
            </w:r>
          </w:p>
          <w:p w14:paraId="5771ABD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33</w:t>
            </w:r>
          </w:p>
          <w:p w14:paraId="3ED965B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33</w:t>
            </w:r>
          </w:p>
          <w:p w14:paraId="3520E45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  <w:p w14:paraId="49E3DD6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  <w:p w14:paraId="45B19A6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67</w:t>
            </w:r>
          </w:p>
        </w:tc>
        <w:tc>
          <w:tcPr>
            <w:tcW w:w="936" w:type="dxa"/>
          </w:tcPr>
          <w:p w14:paraId="497E118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88000</w:t>
            </w:r>
          </w:p>
          <w:p w14:paraId="047432C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33000</w:t>
            </w:r>
          </w:p>
          <w:p w14:paraId="78CCCCF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070000</w:t>
            </w:r>
          </w:p>
        </w:tc>
        <w:tc>
          <w:tcPr>
            <w:tcW w:w="936" w:type="dxa"/>
          </w:tcPr>
          <w:p w14:paraId="63E0F7C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050000</w:t>
            </w:r>
          </w:p>
          <w:p w14:paraId="488F50E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68000</w:t>
            </w:r>
          </w:p>
          <w:p w14:paraId="3D1FC18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08000</w:t>
            </w:r>
          </w:p>
          <w:p w14:paraId="06502B7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40000</w:t>
            </w:r>
          </w:p>
          <w:p w14:paraId="4C9F47E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050000</w:t>
            </w:r>
          </w:p>
          <w:p w14:paraId="1595FEB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15000</w:t>
            </w:r>
          </w:p>
          <w:p w14:paraId="3659D39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08000</w:t>
            </w:r>
          </w:p>
          <w:p w14:paraId="2F169C7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190000</w:t>
            </w:r>
          </w:p>
        </w:tc>
      </w:tr>
      <w:tr w:rsidR="0079281E" w:rsidRPr="00DB5AB4" w14:paraId="1CEC00FA" w14:textId="77777777" w:rsidTr="008E7C39">
        <w:tc>
          <w:tcPr>
            <w:tcW w:w="679" w:type="dxa"/>
            <w:vMerge/>
          </w:tcPr>
          <w:p w14:paraId="1BA0FA09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09A4EB90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.4 mg/kg Q2W</w:t>
            </w:r>
          </w:p>
        </w:tc>
        <w:tc>
          <w:tcPr>
            <w:tcW w:w="1279" w:type="dxa"/>
          </w:tcPr>
          <w:p w14:paraId="16EDA0F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2</w:t>
            </w:r>
          </w:p>
        </w:tc>
        <w:tc>
          <w:tcPr>
            <w:tcW w:w="935" w:type="dxa"/>
          </w:tcPr>
          <w:p w14:paraId="35442F2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3900</w:t>
            </w:r>
          </w:p>
          <w:p w14:paraId="13D1600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9700</w:t>
            </w:r>
          </w:p>
          <w:p w14:paraId="625CDDB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1500</w:t>
            </w:r>
          </w:p>
          <w:p w14:paraId="1FB320D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0700</w:t>
            </w:r>
          </w:p>
          <w:p w14:paraId="35FF535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0700</w:t>
            </w:r>
          </w:p>
        </w:tc>
        <w:tc>
          <w:tcPr>
            <w:tcW w:w="936" w:type="dxa"/>
          </w:tcPr>
          <w:p w14:paraId="1F2BE5E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7900</w:t>
            </w:r>
          </w:p>
          <w:p w14:paraId="722081F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8500</w:t>
            </w:r>
          </w:p>
          <w:p w14:paraId="6427153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7200</w:t>
            </w:r>
          </w:p>
          <w:p w14:paraId="4A66684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1400</w:t>
            </w:r>
          </w:p>
          <w:p w14:paraId="55BC3314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3800</w:t>
            </w:r>
          </w:p>
          <w:p w14:paraId="30006FB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8400</w:t>
            </w:r>
          </w:p>
          <w:p w14:paraId="1BC9A29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8700</w:t>
            </w:r>
          </w:p>
        </w:tc>
        <w:tc>
          <w:tcPr>
            <w:tcW w:w="936" w:type="dxa"/>
          </w:tcPr>
          <w:p w14:paraId="216EFA5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33</w:t>
            </w:r>
          </w:p>
          <w:p w14:paraId="39865E4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72DC9E7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83</w:t>
            </w:r>
          </w:p>
          <w:p w14:paraId="14B91E8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750</w:t>
            </w:r>
          </w:p>
          <w:p w14:paraId="1CD57B2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67</w:t>
            </w:r>
          </w:p>
        </w:tc>
        <w:tc>
          <w:tcPr>
            <w:tcW w:w="936" w:type="dxa"/>
          </w:tcPr>
          <w:p w14:paraId="44E2A45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45C8872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38F50D2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.00</w:t>
            </w:r>
          </w:p>
          <w:p w14:paraId="2C0656E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0A41A01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12A630C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.08</w:t>
            </w:r>
          </w:p>
          <w:p w14:paraId="0CA8EC4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</w:tc>
        <w:tc>
          <w:tcPr>
            <w:tcW w:w="936" w:type="dxa"/>
          </w:tcPr>
          <w:p w14:paraId="477E027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450000</w:t>
            </w:r>
          </w:p>
          <w:p w14:paraId="483072E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710000</w:t>
            </w:r>
          </w:p>
          <w:p w14:paraId="05B5F20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940000</w:t>
            </w:r>
          </w:p>
          <w:p w14:paraId="30138B2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11000</w:t>
            </w:r>
          </w:p>
          <w:p w14:paraId="78CF2ED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570000</w:t>
            </w:r>
          </w:p>
        </w:tc>
        <w:tc>
          <w:tcPr>
            <w:tcW w:w="936" w:type="dxa"/>
          </w:tcPr>
          <w:p w14:paraId="3F45B53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710000</w:t>
            </w:r>
          </w:p>
          <w:p w14:paraId="7046E72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680000</w:t>
            </w:r>
          </w:p>
          <w:p w14:paraId="6B1EEF5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  <w:p w14:paraId="1CD1396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89000</w:t>
            </w:r>
          </w:p>
          <w:p w14:paraId="2194A31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410000</w:t>
            </w:r>
          </w:p>
          <w:p w14:paraId="5E41DF21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951000</w:t>
            </w:r>
          </w:p>
          <w:p w14:paraId="2019E82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270000</w:t>
            </w:r>
          </w:p>
        </w:tc>
      </w:tr>
      <w:tr w:rsidR="0079281E" w:rsidRPr="00DB5AB4" w14:paraId="04396582" w14:textId="77777777" w:rsidTr="008E7C39">
        <w:tc>
          <w:tcPr>
            <w:tcW w:w="679" w:type="dxa"/>
            <w:vMerge/>
          </w:tcPr>
          <w:p w14:paraId="24EE4460" w14:textId="77777777" w:rsidR="0079281E" w:rsidRPr="00DB5AB4" w:rsidRDefault="0079281E" w:rsidP="008E7C39">
            <w:pPr>
              <w:rPr>
                <w:sz w:val="16"/>
                <w:szCs w:val="16"/>
              </w:rPr>
            </w:pPr>
          </w:p>
        </w:tc>
        <w:tc>
          <w:tcPr>
            <w:tcW w:w="1443" w:type="dxa"/>
          </w:tcPr>
          <w:p w14:paraId="63C1CA46" w14:textId="77777777" w:rsidR="0079281E" w:rsidRPr="00DB5AB4" w:rsidRDefault="0079281E" w:rsidP="008E7C39">
            <w:pPr>
              <w:jc w:val="right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6 mg/kg QW</w:t>
            </w:r>
          </w:p>
        </w:tc>
        <w:tc>
          <w:tcPr>
            <w:tcW w:w="1279" w:type="dxa"/>
          </w:tcPr>
          <w:p w14:paraId="1C79D08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2</w:t>
            </w:r>
          </w:p>
        </w:tc>
        <w:tc>
          <w:tcPr>
            <w:tcW w:w="935" w:type="dxa"/>
          </w:tcPr>
          <w:p w14:paraId="084075A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790</w:t>
            </w:r>
          </w:p>
          <w:p w14:paraId="2BEE2F2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850</w:t>
            </w:r>
          </w:p>
          <w:p w14:paraId="6B93E0C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290</w:t>
            </w:r>
          </w:p>
          <w:p w14:paraId="23241F6C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450</w:t>
            </w:r>
          </w:p>
          <w:p w14:paraId="3BD62AF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8090</w:t>
            </w:r>
          </w:p>
          <w:p w14:paraId="223ABFB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</w:p>
          <w:p w14:paraId="42DA7B1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</w:tcPr>
          <w:p w14:paraId="52B2165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850</w:t>
            </w:r>
          </w:p>
          <w:p w14:paraId="1510361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420</w:t>
            </w:r>
          </w:p>
          <w:p w14:paraId="29F8D1F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930</w:t>
            </w:r>
          </w:p>
          <w:p w14:paraId="499B21D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570</w:t>
            </w:r>
          </w:p>
          <w:p w14:paraId="5F6DB7F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7960</w:t>
            </w:r>
          </w:p>
          <w:p w14:paraId="0F36E1B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5800</w:t>
            </w:r>
          </w:p>
          <w:p w14:paraId="477EB7D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8920</w:t>
            </w:r>
          </w:p>
        </w:tc>
        <w:tc>
          <w:tcPr>
            <w:tcW w:w="936" w:type="dxa"/>
          </w:tcPr>
          <w:p w14:paraId="635EDAE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.78</w:t>
            </w:r>
          </w:p>
          <w:p w14:paraId="490124D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.72</w:t>
            </w:r>
          </w:p>
          <w:p w14:paraId="4BF014A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.87</w:t>
            </w:r>
          </w:p>
          <w:p w14:paraId="5455AA8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.00</w:t>
            </w:r>
          </w:p>
          <w:p w14:paraId="757CD98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</w:tc>
        <w:tc>
          <w:tcPr>
            <w:tcW w:w="936" w:type="dxa"/>
          </w:tcPr>
          <w:p w14:paraId="51B22F57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600</w:t>
            </w:r>
          </w:p>
          <w:p w14:paraId="3BCEFD0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.00</w:t>
            </w:r>
          </w:p>
          <w:p w14:paraId="0ECE39B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  <w:p w14:paraId="18889CC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.88</w:t>
            </w:r>
          </w:p>
          <w:p w14:paraId="4BF2ADAB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  <w:p w14:paraId="37FD683E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483</w:t>
            </w:r>
          </w:p>
          <w:p w14:paraId="0F94D450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0.500</w:t>
            </w:r>
          </w:p>
        </w:tc>
        <w:tc>
          <w:tcPr>
            <w:tcW w:w="936" w:type="dxa"/>
          </w:tcPr>
          <w:p w14:paraId="5BA1C6F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  <w:p w14:paraId="685B03F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392000</w:t>
            </w:r>
          </w:p>
          <w:p w14:paraId="06B4F055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75000</w:t>
            </w:r>
          </w:p>
          <w:p w14:paraId="6674A42D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26000</w:t>
            </w:r>
          </w:p>
          <w:p w14:paraId="23CB2E23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-</w:t>
            </w:r>
          </w:p>
        </w:tc>
        <w:tc>
          <w:tcPr>
            <w:tcW w:w="936" w:type="dxa"/>
          </w:tcPr>
          <w:p w14:paraId="44B5BBB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34000</w:t>
            </w:r>
          </w:p>
          <w:p w14:paraId="0AF06FB9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185000</w:t>
            </w:r>
          </w:p>
          <w:p w14:paraId="44FABDCF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62000</w:t>
            </w:r>
          </w:p>
          <w:p w14:paraId="6250917A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245000</w:t>
            </w:r>
          </w:p>
          <w:p w14:paraId="47E9E90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67000</w:t>
            </w:r>
          </w:p>
          <w:p w14:paraId="739CDCF2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436000</w:t>
            </w:r>
          </w:p>
          <w:p w14:paraId="63D52D58" w14:textId="77777777" w:rsidR="0079281E" w:rsidRPr="00DB5AB4" w:rsidRDefault="0079281E" w:rsidP="008E7C39">
            <w:pPr>
              <w:jc w:val="center"/>
              <w:rPr>
                <w:sz w:val="16"/>
                <w:szCs w:val="16"/>
              </w:rPr>
            </w:pPr>
            <w:r w:rsidRPr="00DB5AB4">
              <w:rPr>
                <w:sz w:val="16"/>
                <w:szCs w:val="16"/>
              </w:rPr>
              <w:t>692000</w:t>
            </w:r>
          </w:p>
        </w:tc>
      </w:tr>
    </w:tbl>
    <w:p w14:paraId="431510D4" w14:textId="2C3BC61B" w:rsidR="008625C8" w:rsidRDefault="0079281E" w:rsidP="0079281E">
      <w:r w:rsidRPr="00DB5AB4">
        <w:rPr>
          <w:sz w:val="20"/>
          <w:szCs w:val="20"/>
          <w:lang w:val="en-US"/>
        </w:rPr>
        <w:t xml:space="preserve">Please note that number of PK and ADA evaluable </w:t>
      </w:r>
      <w:r>
        <w:rPr>
          <w:sz w:val="20"/>
          <w:szCs w:val="20"/>
          <w:lang w:val="en-US"/>
        </w:rPr>
        <w:t>patients</w:t>
      </w:r>
      <w:r w:rsidRPr="00DB5AB4">
        <w:rPr>
          <w:sz w:val="20"/>
          <w:szCs w:val="20"/>
          <w:lang w:val="en-US"/>
        </w:rPr>
        <w:t xml:space="preserve"> of cycle 3 may differ from </w:t>
      </w:r>
      <w:r>
        <w:rPr>
          <w:sz w:val="20"/>
          <w:szCs w:val="20"/>
          <w:lang w:val="en-US"/>
        </w:rPr>
        <w:t xml:space="preserve">total </w:t>
      </w:r>
      <w:r w:rsidRPr="00DB5AB4">
        <w:rPr>
          <w:sz w:val="20"/>
          <w:szCs w:val="20"/>
          <w:lang w:val="en-US"/>
        </w:rPr>
        <w:t xml:space="preserve">reported number of PK evaluable </w:t>
      </w:r>
      <w:r>
        <w:rPr>
          <w:sz w:val="20"/>
          <w:szCs w:val="20"/>
          <w:lang w:val="en-US"/>
        </w:rPr>
        <w:t>patients</w:t>
      </w:r>
      <w:r w:rsidRPr="00DB5AB4">
        <w:rPr>
          <w:sz w:val="20"/>
          <w:szCs w:val="20"/>
          <w:lang w:val="en-US"/>
        </w:rPr>
        <w:t xml:space="preserve"> and ADA evaluable </w:t>
      </w:r>
      <w:r>
        <w:rPr>
          <w:sz w:val="20"/>
          <w:szCs w:val="20"/>
          <w:lang w:val="en-US"/>
        </w:rPr>
        <w:t>patients</w:t>
      </w:r>
      <w:r w:rsidRPr="00DB5AB4">
        <w:rPr>
          <w:sz w:val="20"/>
          <w:szCs w:val="20"/>
          <w:lang w:val="en-US"/>
        </w:rPr>
        <w:t xml:space="preserve">. </w:t>
      </w:r>
      <w:r>
        <w:rPr>
          <w:sz w:val="20"/>
          <w:szCs w:val="20"/>
          <w:lang w:val="en-US"/>
        </w:rPr>
        <w:br/>
        <w:t>Abbreviations: ADA, anti-drug antibody; AUC, area under the curve; C</w:t>
      </w:r>
      <w:r w:rsidRPr="00150914">
        <w:rPr>
          <w:sz w:val="20"/>
          <w:szCs w:val="20"/>
          <w:vertAlign w:val="subscript"/>
          <w:lang w:val="en-US"/>
        </w:rPr>
        <w:t>max</w:t>
      </w:r>
      <w:r>
        <w:rPr>
          <w:sz w:val="20"/>
          <w:szCs w:val="20"/>
          <w:lang w:val="en-US"/>
        </w:rPr>
        <w:t>, maximum concentration; PK, pharmacokinetics; Q2W, every 2 weeks; T</w:t>
      </w:r>
      <w:r w:rsidRPr="00150914">
        <w:rPr>
          <w:sz w:val="20"/>
          <w:szCs w:val="20"/>
          <w:vertAlign w:val="subscript"/>
          <w:lang w:val="en-US"/>
        </w:rPr>
        <w:t>max</w:t>
      </w:r>
      <w:r>
        <w:rPr>
          <w:sz w:val="20"/>
          <w:szCs w:val="20"/>
          <w:lang w:val="en-US"/>
        </w:rPr>
        <w:t xml:space="preserve">, </w:t>
      </w:r>
      <w:r w:rsidRPr="00150914">
        <w:rPr>
          <w:sz w:val="20"/>
          <w:szCs w:val="20"/>
          <w:lang w:val="en-US"/>
        </w:rPr>
        <w:t>time to maximum concentration</w:t>
      </w:r>
      <w:r>
        <w:rPr>
          <w:sz w:val="20"/>
          <w:szCs w:val="20"/>
          <w:lang w:val="en-US"/>
        </w:rPr>
        <w:t>.</w:t>
      </w:r>
    </w:p>
    <w:sectPr w:rsidR="00862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81E"/>
    <w:rsid w:val="00241AFC"/>
    <w:rsid w:val="005A126A"/>
    <w:rsid w:val="0079281E"/>
    <w:rsid w:val="008625C8"/>
    <w:rsid w:val="00D62EA5"/>
    <w:rsid w:val="00F12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5595C"/>
  <w15:chartTrackingRefBased/>
  <w15:docId w15:val="{E3B72D8B-FD38-4B92-8BBA-47B54792B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81E"/>
    <w:pPr>
      <w:spacing w:line="259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28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8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8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8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28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281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281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281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281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2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2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2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2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2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2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281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2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281E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92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281E"/>
    <w:pPr>
      <w:spacing w:line="278" w:lineRule="auto"/>
      <w:ind w:left="720"/>
      <w:contextualSpacing/>
    </w:pPr>
    <w:rPr>
      <w:rFonts w:asciiTheme="minorHAnsi" w:hAnsiTheme="minorHAnsi" w:cstheme="minorBid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92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2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2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281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9281E"/>
    <w:pPr>
      <w:spacing w:after="0" w:line="240" w:lineRule="auto"/>
    </w:pPr>
    <w:rPr>
      <w:rFonts w:eastAsiaTheme="minorEastAsia"/>
      <w:kern w:val="0"/>
      <w:sz w:val="22"/>
      <w:szCs w:val="22"/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Crosby</dc:creator>
  <cp:keywords/>
  <dc:description/>
  <cp:lastModifiedBy>Ashfield (TS)</cp:lastModifiedBy>
  <cp:revision>2</cp:revision>
  <dcterms:created xsi:type="dcterms:W3CDTF">2026-04-07T14:49:00Z</dcterms:created>
  <dcterms:modified xsi:type="dcterms:W3CDTF">2026-04-09T14:05:00Z</dcterms:modified>
</cp:coreProperties>
</file>